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57221" w14:textId="2CF30879" w:rsidR="00726CB4" w:rsidRDefault="0079743E" w:rsidP="009B2970">
      <w:r w:rsidRPr="0079743E">
        <w:rPr>
          <w:b/>
          <w:bCs/>
        </w:rPr>
        <w:t>Table 1S.</w:t>
      </w:r>
      <w:r>
        <w:t xml:space="preserve"> </w:t>
      </w:r>
      <w:r w:rsidR="004179BB" w:rsidRPr="004179BB">
        <w:t>Basic adherence rate according to the six key domains</w:t>
      </w:r>
    </w:p>
    <w:tbl>
      <w:tblPr>
        <w:tblW w:w="14278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0133"/>
        <w:gridCol w:w="4145"/>
      </w:tblGrid>
      <w:tr w:rsidR="009B2970" w:rsidRPr="009B2970" w14:paraId="2394B70C" w14:textId="77777777" w:rsidTr="00112540">
        <w:trPr>
          <w:trHeight w:val="320"/>
        </w:trPr>
        <w:tc>
          <w:tcPr>
            <w:tcW w:w="10133" w:type="dxa"/>
            <w:tcBorders>
              <w:bottom w:val="single" w:sz="12" w:space="0" w:color="808080" w:themeColor="background1" w:themeShade="80"/>
            </w:tcBorders>
            <w:shd w:val="clear" w:color="000000" w:fill="D9D9D9"/>
            <w:noWrap/>
            <w:vAlign w:val="center"/>
            <w:hideMark/>
          </w:tcPr>
          <w:p w14:paraId="5C493C9C" w14:textId="77777777" w:rsidR="009B2970" w:rsidRPr="009B2970" w:rsidRDefault="009B2970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45" w:type="dxa"/>
            <w:tcBorders>
              <w:bottom w:val="single" w:sz="12" w:space="0" w:color="808080" w:themeColor="background1" w:themeShade="80"/>
            </w:tcBorders>
            <w:shd w:val="clear" w:color="000000" w:fill="D9D9D9"/>
            <w:noWrap/>
            <w:vAlign w:val="center"/>
            <w:hideMark/>
          </w:tcPr>
          <w:p w14:paraId="00A70C6F" w14:textId="77777777" w:rsidR="009B2970" w:rsidRPr="009B2970" w:rsidRDefault="009B2970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2970">
              <w:rPr>
                <w:rFonts w:ascii="Calibri" w:eastAsia="Times New Roman" w:hAnsi="Calibri" w:cs="Calibri"/>
                <w:b/>
                <w:bCs/>
              </w:rPr>
              <w:t>Basic adherence rate</w:t>
            </w:r>
          </w:p>
        </w:tc>
      </w:tr>
      <w:tr w:rsidR="009B2970" w:rsidRPr="009B2970" w14:paraId="438B06F2" w14:textId="77777777" w:rsidTr="00112540">
        <w:trPr>
          <w:trHeight w:val="320"/>
        </w:trPr>
        <w:tc>
          <w:tcPr>
            <w:tcW w:w="10133" w:type="dxa"/>
            <w:tcBorders>
              <w:top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B3F0E18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Total 16 items</w:t>
            </w:r>
          </w:p>
        </w:tc>
        <w:tc>
          <w:tcPr>
            <w:tcW w:w="4145" w:type="dxa"/>
            <w:tcBorders>
              <w:top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5D0C7FAD" w14:textId="1B03209B" w:rsidR="009B2970" w:rsidRPr="00CD21B5" w:rsidRDefault="00DC6AD8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3.3</w:t>
            </w:r>
            <w:r w:rsidR="009B2970" w:rsidRPr="00CD21B5">
              <w:rPr>
                <w:rFonts w:ascii="Calibri" w:eastAsia="Times New Roman" w:hAnsi="Calibri" w:cs="Calibri"/>
              </w:rPr>
              <w:t>%</w:t>
            </w:r>
          </w:p>
        </w:tc>
      </w:tr>
      <w:tr w:rsidR="009B2970" w:rsidRPr="009B2970" w14:paraId="1B4A6E46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47965412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Domain 1: Protocol quality and stability in image and segmentation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6D240E6D" w14:textId="30DBE54C" w:rsidR="009B2970" w:rsidRPr="00CD21B5" w:rsidRDefault="00DC6AD8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8</w:t>
            </w:r>
            <w:r w:rsidR="009B2970" w:rsidRPr="00CD21B5">
              <w:rPr>
                <w:rFonts w:ascii="Calibri" w:eastAsia="Times New Roman" w:hAnsi="Calibri" w:cs="Calibri"/>
              </w:rPr>
              <w:t>%</w:t>
            </w:r>
          </w:p>
        </w:tc>
      </w:tr>
      <w:tr w:rsidR="009B2970" w:rsidRPr="009B2970" w14:paraId="65A6D54B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117544E1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Protocol quality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5AE03039" w14:textId="114F8521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</w:t>
            </w:r>
            <w:r w:rsidR="009B2970" w:rsidRPr="00CD21B5">
              <w:rPr>
                <w:rFonts w:ascii="Calibri" w:eastAsia="Times New Roman" w:hAnsi="Calibri" w:cs="Calibri"/>
              </w:rPr>
              <w:t xml:space="preserve"> (100%)</w:t>
            </w:r>
          </w:p>
        </w:tc>
      </w:tr>
      <w:tr w:rsidR="009B2970" w:rsidRPr="009B2970" w14:paraId="08DBE45E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4C518F3D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Test-retest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6FF0EDB3" w14:textId="4634E35E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  <w:r w:rsidR="009B2970" w:rsidRPr="00CD21B5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0</w:t>
            </w:r>
            <w:r w:rsidR="009B2970" w:rsidRPr="00CD21B5">
              <w:rPr>
                <w:rFonts w:ascii="Calibri" w:eastAsia="Times New Roman" w:hAnsi="Calibri" w:cs="Calibri"/>
              </w:rPr>
              <w:t>%)</w:t>
            </w:r>
          </w:p>
        </w:tc>
      </w:tr>
      <w:tr w:rsidR="009B2970" w:rsidRPr="009B2970" w14:paraId="4DE7DF65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76D492D5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Phantom study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5411E76B" w14:textId="1E06206A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  <w:r w:rsidR="009B2970" w:rsidRPr="00CD21B5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0</w:t>
            </w:r>
            <w:r w:rsidR="009B2970" w:rsidRPr="00CD21B5">
              <w:rPr>
                <w:rFonts w:ascii="Calibri" w:eastAsia="Times New Roman" w:hAnsi="Calibri" w:cs="Calibri"/>
              </w:rPr>
              <w:t>%)</w:t>
            </w:r>
          </w:p>
        </w:tc>
      </w:tr>
      <w:tr w:rsidR="009B2970" w:rsidRPr="009B2970" w14:paraId="13C66003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5371F244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Multiple segmentation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55680CF8" w14:textId="78ED9BDD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</w:t>
            </w:r>
            <w:r w:rsidR="009B2970" w:rsidRPr="00CD21B5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40</w:t>
            </w:r>
            <w:r w:rsidR="009B2970" w:rsidRPr="00CD21B5">
              <w:rPr>
                <w:rFonts w:ascii="Calibri" w:eastAsia="Times New Roman" w:hAnsi="Calibri" w:cs="Calibri"/>
              </w:rPr>
              <w:t>%)</w:t>
            </w:r>
          </w:p>
        </w:tc>
      </w:tr>
      <w:tr w:rsidR="009B2970" w:rsidRPr="009B2970" w14:paraId="7D492378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3C5E055E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Domain 2: Feature selection and validation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7E00BC6A" w14:textId="72C576A5" w:rsidR="009B2970" w:rsidRPr="00CD21B5" w:rsidRDefault="00DC6AD8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1.3</w:t>
            </w:r>
            <w:r w:rsidR="009B2970" w:rsidRPr="00CD21B5">
              <w:rPr>
                <w:rFonts w:ascii="Calibri" w:eastAsia="Times New Roman" w:hAnsi="Calibri" w:cs="Calibri"/>
              </w:rPr>
              <w:t>%</w:t>
            </w:r>
          </w:p>
        </w:tc>
      </w:tr>
      <w:tr w:rsidR="009B2970" w:rsidRPr="009B2970" w14:paraId="7CADA093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79E2A142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Feature reduction or adjustment of multiple testing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06516C1F" w14:textId="1E6BD018" w:rsidR="009B2970" w:rsidRPr="00CD21B5" w:rsidRDefault="003421E7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D21B5">
              <w:rPr>
                <w:rFonts w:ascii="Calibri" w:eastAsia="Times New Roman" w:hAnsi="Calibri" w:cs="Calibri"/>
              </w:rPr>
              <w:t>10</w:t>
            </w:r>
            <w:r w:rsidR="009B2970" w:rsidRPr="00CD21B5">
              <w:rPr>
                <w:rFonts w:ascii="Calibri" w:eastAsia="Times New Roman" w:hAnsi="Calibri" w:cs="Calibri"/>
              </w:rPr>
              <w:t xml:space="preserve"> (</w:t>
            </w:r>
            <w:r w:rsidR="00CD21B5">
              <w:rPr>
                <w:rFonts w:ascii="Calibri" w:eastAsia="Times New Roman" w:hAnsi="Calibri" w:cs="Calibri"/>
              </w:rPr>
              <w:t>100</w:t>
            </w:r>
            <w:r w:rsidR="009B2970" w:rsidRPr="00CD21B5">
              <w:rPr>
                <w:rFonts w:ascii="Calibri" w:eastAsia="Times New Roman" w:hAnsi="Calibri" w:cs="Calibri"/>
              </w:rPr>
              <w:t>%)</w:t>
            </w:r>
          </w:p>
        </w:tc>
      </w:tr>
      <w:tr w:rsidR="009B2970" w:rsidRPr="009B2970" w14:paraId="5EA54B54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2BF613E6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Validation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1A6638FF" w14:textId="2BF5FCAD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</w:t>
            </w:r>
            <w:r w:rsidR="009B2970" w:rsidRPr="00CD21B5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90</w:t>
            </w:r>
            <w:r w:rsidR="009B2970" w:rsidRPr="00CD21B5">
              <w:rPr>
                <w:rFonts w:ascii="Calibri" w:eastAsia="Times New Roman" w:hAnsi="Calibri" w:cs="Calibri"/>
              </w:rPr>
              <w:t>%)</w:t>
            </w:r>
          </w:p>
        </w:tc>
      </w:tr>
      <w:tr w:rsidR="009B2970" w:rsidRPr="009B2970" w14:paraId="3A9FB71C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0647B44E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Domain 3: Biologic/clinical validation and utility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07DCBF33" w14:textId="6127FFB0" w:rsidR="009B2970" w:rsidRPr="00CD21B5" w:rsidRDefault="00DC6AD8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6.7</w:t>
            </w:r>
            <w:r w:rsidR="009B2970" w:rsidRPr="00CD21B5">
              <w:rPr>
                <w:rFonts w:ascii="Calibri" w:eastAsia="Times New Roman" w:hAnsi="Calibri" w:cs="Calibri"/>
              </w:rPr>
              <w:t>%</w:t>
            </w:r>
          </w:p>
        </w:tc>
      </w:tr>
      <w:tr w:rsidR="009B2970" w:rsidRPr="009B2970" w14:paraId="47B76013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1C406DC3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Multivariate analysis with non-radiomics features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6EBF9B58" w14:textId="6F5A5450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</w:t>
            </w:r>
            <w:r w:rsidR="003421E7" w:rsidRPr="00CD21B5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80</w:t>
            </w:r>
            <w:r w:rsidR="003421E7" w:rsidRPr="00CD21B5">
              <w:rPr>
                <w:rFonts w:ascii="Calibri" w:eastAsia="Times New Roman" w:hAnsi="Calibri" w:cs="Calibri"/>
              </w:rPr>
              <w:t>%)</w:t>
            </w:r>
          </w:p>
        </w:tc>
      </w:tr>
      <w:tr w:rsidR="009B2970" w:rsidRPr="009B2970" w14:paraId="20AB1350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60EDA253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Biologic correlates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177939CC" w14:textId="36861A25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</w:t>
            </w:r>
            <w:r w:rsidR="003421E7" w:rsidRPr="00CD21B5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60</w:t>
            </w:r>
            <w:r w:rsidR="003421E7" w:rsidRPr="00CD21B5">
              <w:rPr>
                <w:rFonts w:ascii="Calibri" w:eastAsia="Times New Roman" w:hAnsi="Calibri" w:cs="Calibri"/>
              </w:rPr>
              <w:t>%)</w:t>
            </w:r>
          </w:p>
        </w:tc>
      </w:tr>
      <w:tr w:rsidR="009B2970" w:rsidRPr="009B2970" w14:paraId="5F4AB371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5E10B37C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Comparison to ‘gold standard’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41C28A91" w14:textId="795FF8C1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  <w:r w:rsidR="003421E7" w:rsidRPr="00CD21B5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0</w:t>
            </w:r>
            <w:r w:rsidR="003421E7" w:rsidRPr="00CD21B5">
              <w:rPr>
                <w:rFonts w:ascii="Calibri" w:eastAsia="Times New Roman" w:hAnsi="Calibri" w:cs="Calibri"/>
              </w:rPr>
              <w:t>%)</w:t>
            </w:r>
          </w:p>
        </w:tc>
      </w:tr>
      <w:tr w:rsidR="009B2970" w:rsidRPr="009B2970" w14:paraId="28CD13DE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4FD2DCED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Potential clinical utility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677258FF" w14:textId="1F583E80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</w:t>
            </w:r>
            <w:r w:rsidR="009B2970" w:rsidRPr="00CD21B5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70</w:t>
            </w:r>
            <w:r w:rsidR="009B2970" w:rsidRPr="00CD21B5">
              <w:rPr>
                <w:rFonts w:ascii="Calibri" w:eastAsia="Times New Roman" w:hAnsi="Calibri" w:cs="Calibri"/>
              </w:rPr>
              <w:t>%)</w:t>
            </w:r>
          </w:p>
        </w:tc>
      </w:tr>
      <w:tr w:rsidR="009B2970" w:rsidRPr="009B2970" w14:paraId="7AAB54CD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5E7FEE55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Domain 4: Model performance index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6CE7260B" w14:textId="5C062A67" w:rsidR="009B2970" w:rsidRPr="00CD21B5" w:rsidRDefault="00DC6AD8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8</w:t>
            </w:r>
            <w:r w:rsidR="009B2970" w:rsidRPr="00CD21B5">
              <w:rPr>
                <w:rFonts w:ascii="Calibri" w:eastAsia="Times New Roman" w:hAnsi="Calibri" w:cs="Calibri"/>
              </w:rPr>
              <w:t>%</w:t>
            </w:r>
          </w:p>
        </w:tc>
      </w:tr>
      <w:tr w:rsidR="009B2970" w:rsidRPr="009B2970" w14:paraId="7272F381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19E13064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Discrimination statistics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6F0A1FCD" w14:textId="3C1F04F5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</w:t>
            </w:r>
            <w:r w:rsidR="0068656C" w:rsidRPr="00CD21B5">
              <w:rPr>
                <w:rFonts w:ascii="Calibri" w:eastAsia="Times New Roman" w:hAnsi="Calibri" w:cs="Calibri"/>
              </w:rPr>
              <w:t xml:space="preserve"> (100%)</w:t>
            </w:r>
          </w:p>
        </w:tc>
      </w:tr>
      <w:tr w:rsidR="009B2970" w:rsidRPr="009B2970" w14:paraId="67B3DB87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3EF49BC4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Calibration statistics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49088A71" w14:textId="4F20FF44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</w:t>
            </w:r>
            <w:r w:rsidR="009B2970" w:rsidRPr="00CD21B5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50</w:t>
            </w:r>
            <w:r w:rsidR="009B2970" w:rsidRPr="00CD21B5">
              <w:rPr>
                <w:rFonts w:ascii="Calibri" w:eastAsia="Times New Roman" w:hAnsi="Calibri" w:cs="Calibri"/>
              </w:rPr>
              <w:t>%)</w:t>
            </w:r>
          </w:p>
        </w:tc>
      </w:tr>
      <w:tr w:rsidR="009B2970" w:rsidRPr="009B2970" w14:paraId="1202B87D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79F9B902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Cut-off analysis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7C3B824D" w14:textId="62A1CE54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</w:t>
            </w:r>
            <w:r w:rsidR="009B2970" w:rsidRPr="00CD21B5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30</w:t>
            </w:r>
            <w:r w:rsidR="009B2970" w:rsidRPr="00CD21B5">
              <w:rPr>
                <w:rFonts w:ascii="Calibri" w:eastAsia="Times New Roman" w:hAnsi="Calibri" w:cs="Calibri"/>
              </w:rPr>
              <w:t>%)</w:t>
            </w:r>
          </w:p>
        </w:tc>
      </w:tr>
      <w:tr w:rsidR="009B2970" w:rsidRPr="009B2970" w14:paraId="125AC2BE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0D6C5846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Domain 5: High level of evidence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10832623" w14:textId="77777777" w:rsidR="009B2970" w:rsidRPr="00CD21B5" w:rsidRDefault="009B2970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D21B5">
              <w:rPr>
                <w:rFonts w:ascii="Calibri" w:eastAsia="Times New Roman" w:hAnsi="Calibri" w:cs="Calibri"/>
              </w:rPr>
              <w:t>0%</w:t>
            </w:r>
          </w:p>
        </w:tc>
      </w:tr>
      <w:tr w:rsidR="009B2970" w:rsidRPr="009B2970" w14:paraId="3C9EEB74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3EEDA513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Prospective study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3DE2B0A1" w14:textId="77777777" w:rsidR="009B2970" w:rsidRPr="00CD21B5" w:rsidRDefault="009B2970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D21B5">
              <w:rPr>
                <w:rFonts w:ascii="Calibri" w:eastAsia="Times New Roman" w:hAnsi="Calibri" w:cs="Calibri"/>
              </w:rPr>
              <w:t>0 (0%)</w:t>
            </w:r>
          </w:p>
        </w:tc>
      </w:tr>
      <w:tr w:rsidR="009B2970" w:rsidRPr="009B2970" w14:paraId="710E2248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37BB8840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 </w:t>
            </w:r>
            <w:r w:rsidRPr="009B2970">
              <w:rPr>
                <w:rFonts w:ascii="Calibri" w:eastAsia="Times New Roman" w:hAnsi="Calibri" w:cs="Calibri"/>
                <w:color w:val="000000"/>
              </w:rPr>
              <w:t>Cost-effective analysis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3066C130" w14:textId="77777777" w:rsidR="009B2970" w:rsidRPr="00CD21B5" w:rsidRDefault="009B2970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D21B5">
              <w:rPr>
                <w:rFonts w:ascii="Calibri" w:eastAsia="Times New Roman" w:hAnsi="Calibri" w:cs="Calibri"/>
              </w:rPr>
              <w:t>0 (0%)</w:t>
            </w:r>
          </w:p>
        </w:tc>
      </w:tr>
      <w:tr w:rsidR="009B2970" w:rsidRPr="009B2970" w14:paraId="199D2C82" w14:textId="77777777" w:rsidTr="00112540">
        <w:trPr>
          <w:trHeight w:val="320"/>
        </w:trPr>
        <w:tc>
          <w:tcPr>
            <w:tcW w:w="10133" w:type="dxa"/>
            <w:shd w:val="clear" w:color="auto" w:fill="auto"/>
            <w:noWrap/>
            <w:vAlign w:val="center"/>
            <w:hideMark/>
          </w:tcPr>
          <w:p w14:paraId="464607D0" w14:textId="77777777" w:rsidR="009B2970" w:rsidRPr="009B2970" w:rsidRDefault="009B2970" w:rsidP="009B2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970">
              <w:rPr>
                <w:rFonts w:ascii="Calibri" w:eastAsia="Times New Roman" w:hAnsi="Calibri" w:cs="Calibri"/>
                <w:color w:val="000000"/>
              </w:rPr>
              <w:t>Domain 6: Open science and data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07A68085" w14:textId="062C4B32" w:rsidR="009B2970" w:rsidRPr="00CD21B5" w:rsidRDefault="00CD21B5" w:rsidP="009B29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  <w:r w:rsidR="009B2970" w:rsidRPr="00CD21B5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0</w:t>
            </w:r>
            <w:r w:rsidR="009B2970" w:rsidRPr="00CD21B5">
              <w:rPr>
                <w:rFonts w:ascii="Calibri" w:eastAsia="Times New Roman" w:hAnsi="Calibri" w:cs="Calibri"/>
              </w:rPr>
              <w:t>%)</w:t>
            </w:r>
          </w:p>
        </w:tc>
      </w:tr>
    </w:tbl>
    <w:p w14:paraId="5FEDF94A" w14:textId="55644404" w:rsidR="00112540" w:rsidRDefault="00112540" w:rsidP="009B2970"/>
    <w:p w14:paraId="029231A3" w14:textId="3846B8F4" w:rsidR="00112540" w:rsidRDefault="00112540"/>
    <w:sectPr w:rsidR="00112540" w:rsidSect="00112540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Virastar_42____i" w:val="H4sIAAAAAAAEAKtWckksSQxILCpxzi/NK1GyMqwFAAEhoTITAAAA"/>
    <w:docVar w:name="__Virastar_42___1" w:val="H4sIAAAAAAAEAKtWcslP9kxRslIyNDY2tDQzNzQzNzc2NzWxMLJQ0lEKTi0uzszPAykwqQUANaH6TCwAAAA="/>
  </w:docVars>
  <w:rsids>
    <w:rsidRoot w:val="004179BB"/>
    <w:rsid w:val="00053D8E"/>
    <w:rsid w:val="00112540"/>
    <w:rsid w:val="003421E7"/>
    <w:rsid w:val="003760F0"/>
    <w:rsid w:val="00413BBF"/>
    <w:rsid w:val="004179BB"/>
    <w:rsid w:val="00431ED7"/>
    <w:rsid w:val="0068656C"/>
    <w:rsid w:val="00726CB4"/>
    <w:rsid w:val="0079743E"/>
    <w:rsid w:val="007B57F4"/>
    <w:rsid w:val="008A12CA"/>
    <w:rsid w:val="00974D40"/>
    <w:rsid w:val="009B2970"/>
    <w:rsid w:val="00B11273"/>
    <w:rsid w:val="00C7563F"/>
    <w:rsid w:val="00C873D8"/>
    <w:rsid w:val="00CD21B5"/>
    <w:rsid w:val="00D03B6A"/>
    <w:rsid w:val="00D46C26"/>
    <w:rsid w:val="00D851FC"/>
    <w:rsid w:val="00DC6AD8"/>
    <w:rsid w:val="00FA54F5"/>
    <w:rsid w:val="00FC2C8B"/>
    <w:rsid w:val="00FE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5A606"/>
  <w15:chartTrackingRefBased/>
  <w15:docId w15:val="{7714CAE8-8062-4DCF-AF4B-4E4C4F324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2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reza</dc:creator>
  <cp:keywords/>
  <dc:description/>
  <cp:lastModifiedBy>My Computer</cp:lastModifiedBy>
  <cp:revision>7</cp:revision>
  <dcterms:created xsi:type="dcterms:W3CDTF">2023-02-18T07:20:00Z</dcterms:created>
  <dcterms:modified xsi:type="dcterms:W3CDTF">2023-12-30T16:37:00Z</dcterms:modified>
</cp:coreProperties>
</file>